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45C" w:rsidRDefault="0028645C" w:rsidP="0028645C">
      <w:pPr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:rsidR="00F15DD6" w:rsidRDefault="00F15DD6" w:rsidP="00F15DD6">
      <w:pPr>
        <w:ind w:left="705" w:hanging="705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2.</w:t>
      </w:r>
      <w:r>
        <w:rPr>
          <w:rFonts w:ascii="Times New Roman" w:hAnsi="Times New Roman" w:cs="Times New Roman"/>
          <w:b/>
          <w:sz w:val="36"/>
          <w:szCs w:val="36"/>
        </w:rPr>
        <w:tab/>
      </w:r>
      <w:r w:rsidRPr="0028645C">
        <w:rPr>
          <w:rFonts w:ascii="Times New Roman" w:hAnsi="Times New Roman" w:cs="Times New Roman"/>
          <w:b/>
          <w:bCs/>
          <w:sz w:val="36"/>
          <w:szCs w:val="36"/>
        </w:rPr>
        <w:t>Table of Harmonized System commodity classifications</w:t>
      </w:r>
    </w:p>
    <w:p w:rsidR="000C4CE9" w:rsidRPr="0007466C" w:rsidRDefault="000C4CE9" w:rsidP="00F15DD6">
      <w:pPr>
        <w:ind w:left="705" w:hanging="705"/>
        <w:jc w:val="both"/>
        <w:rPr>
          <w:rFonts w:ascii="Times New Roman" w:hAnsi="Times New Roman" w:cs="Times New Roman"/>
          <w:b/>
          <w:sz w:val="36"/>
          <w:szCs w:val="36"/>
        </w:rPr>
      </w:pPr>
    </w:p>
    <w:tbl>
      <w:tblPr>
        <w:tblW w:w="6679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9"/>
        <w:gridCol w:w="5240"/>
      </w:tblGrid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S.96 Code</w:t>
            </w:r>
          </w:p>
        </w:tc>
        <w:tc>
          <w:tcPr>
            <w:tcW w:w="5240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Live animal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Meat and edible meat offal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sh, crustaceans,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molluscs</w:t>
            </w:r>
            <w:proofErr w:type="spellEnd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quatic invertebrates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nes</w:t>
            </w:r>
            <w:proofErr w:type="spellEnd"/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iry products, eggs, honey, edible animal product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nes</w:t>
            </w:r>
            <w:proofErr w:type="spellEnd"/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ducts of animal origin,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nes</w:t>
            </w:r>
            <w:proofErr w:type="spellEnd"/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ve trees, plants, bulbs, roots, cut flowers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Edible vegetables and certain roots and tuber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Edible fruit, nuts, peel of citrus fruit, melon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Coffee, tea, mate and spice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Cereal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Milling products, malt, starches, inulin, wheat gluten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il seed,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oleagic</w:t>
            </w:r>
            <w:proofErr w:type="spellEnd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uits, grain, seed, fruit,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nes</w:t>
            </w:r>
            <w:proofErr w:type="spellEnd"/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c, gums, resins, vegetable saps and extracts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nes</w:t>
            </w:r>
            <w:proofErr w:type="spellEnd"/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getable plaiting materials, vegetable products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nes</w:t>
            </w:r>
            <w:proofErr w:type="spellEnd"/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Animal,vegetable</w:t>
            </w:r>
            <w:proofErr w:type="spellEnd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ts and oils, cleavage products,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t, fish and seafood food preparations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nes</w:t>
            </w:r>
            <w:proofErr w:type="spellEnd"/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Sugars and sugar confectionery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Cocoa and cocoa preparation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Cereal, flour, starch, milk preparations and product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getable, fruit, nut,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od preparation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Miscellaneous edible preparation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Beverages, spirits and vinegar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Residues, wastes of food industry, animal fodder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Tobacco and manufactured tobacco substitute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lt,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sulphur</w:t>
            </w:r>
            <w:proofErr w:type="spellEnd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, earth, stone, plaster, lime and cement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Ores, slag and ash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neral fuels, oils, distillation products,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Inorganic chemicals, precious metal compound, isotope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Organic chemical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Pharmaceutical product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Fertilizer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nning, dyeing extracts, tannins,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derivs,pigments</w:t>
            </w:r>
            <w:proofErr w:type="spellEnd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ssential oils, perfumes, cosmetics,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toileteries</w:t>
            </w:r>
            <w:proofErr w:type="spellEnd"/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aps, lubricants, waxes, candles,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modelling</w:t>
            </w:r>
            <w:proofErr w:type="spellEnd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ste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Albuminoids</w:t>
            </w:r>
            <w:proofErr w:type="spellEnd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, modified starches, glues, enzyme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sives, pyrotechnics, matches,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pyrophorics</w:t>
            </w:r>
            <w:proofErr w:type="spellEnd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Photographic or cinematographic good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Miscellaneous chemical product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Plastics and articles thereof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Rubber and articles thereof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w hides and skins (other than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furskins</w:t>
            </w:r>
            <w:proofErr w:type="spellEnd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) and leather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Articles of leather, animal gut, harness, travel good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Furskins</w:t>
            </w:r>
            <w:proofErr w:type="spellEnd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artificial fur, manufactures thereof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Wood and articles of wood, wood charcoal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Cork and articles of cork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Manufactures of plaiting material, basketwork, etc.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lp of wood, fibrous cellulosic material, waste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Paper &amp; paperboard, articles of pulp, paper and board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nted books, newspapers, pictures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Silk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Wool, animal hair, horsehair yarn and fabric thereof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Cotton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getable textile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fibres</w:t>
            </w:r>
            <w:proofErr w:type="spellEnd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nes</w:t>
            </w:r>
            <w:proofErr w:type="spellEnd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, paper yarn, woven fabric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Manmade filament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nmade staple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fibres</w:t>
            </w:r>
            <w:proofErr w:type="spellEnd"/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dding, felt, nonwovens, yarns, twine, cordage,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Carpets and other textile floor covering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al woven or tufted fabric, lace, tapestry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Impregnated, coated or laminated textile fabric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Knitted or crocheted fabric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Articles of apparel, accessories, knit or crochet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Articles of apparel, accessories, not knit or crochet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made textile articles, sets, worn clothing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Footwear, gaiters and the like, parts thereof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Headgear and parts thereof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mbrellas, walking-sticks, seat-sticks, whips,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Bird skin, feathers, artificial flowers, human hair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one, plaster, cement, asbestos, mica,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ticle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Ceramic product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Glass and glassware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arls, precious stones, metals, coins,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Iron and steel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Articles of iron or steel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Copper and articles thereof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Nickel and articles thereof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Aluminium</w:t>
            </w:r>
            <w:proofErr w:type="spellEnd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articles thereof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8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Lead and articles thereof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Zinc and articles thereof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Tin and articles thereof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base metals,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cermets</w:t>
            </w:r>
            <w:proofErr w:type="spellEnd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, articles thereof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ols, implements, cutlery,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base metal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Miscellaneous articles of base metal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clear reactors, boilers, machinery,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Electrical, electronic equipment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Railway, tramway locomotives, rolling stock, equipment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Vehicles other than railway, tramway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Aircraft, spacecraft, and parts thereof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Ships, boats and other floating structure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ptical, photo, technical, medical, </w:t>
            </w:r>
            <w:proofErr w:type="spellStart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pparatu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Clocks and watches and parts thereof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Musical instruments, parts and accessorie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Arms and ammunition, parts and accessories thereof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Furniture, lighting, signs, prefabricated building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Toys, games, sports requisite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Miscellaneous manufactured article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Works of art, collectors pieces and antiques</w:t>
            </w:r>
          </w:p>
        </w:tc>
      </w:tr>
      <w:tr w:rsidR="0028645C" w:rsidRPr="00C21FBD" w:rsidTr="009C7344">
        <w:trPr>
          <w:trHeight w:val="20"/>
          <w:jc w:val="center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5240" w:type="dxa"/>
            <w:shd w:val="clear" w:color="auto" w:fill="auto"/>
            <w:vAlign w:val="center"/>
            <w:hideMark/>
          </w:tcPr>
          <w:p w:rsidR="0028645C" w:rsidRPr="00C21FBD" w:rsidRDefault="0028645C" w:rsidP="009C7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BD">
              <w:rPr>
                <w:rFonts w:ascii="Times New Roman" w:eastAsia="Times New Roman" w:hAnsi="Times New Roman" w:cs="Times New Roman"/>
                <w:sz w:val="24"/>
                <w:szCs w:val="24"/>
              </w:rPr>
              <w:t>Commodities not elsewhere specified</w:t>
            </w:r>
          </w:p>
        </w:tc>
      </w:tr>
    </w:tbl>
    <w:p w:rsidR="0028645C" w:rsidRPr="00C21FBD" w:rsidRDefault="0028645C" w:rsidP="0028645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8645C" w:rsidRPr="00C21FBD" w:rsidRDefault="0028645C" w:rsidP="0028645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D70BD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21FBD">
        <w:rPr>
          <w:rFonts w:ascii="Times New Roman" w:hAnsi="Times New Roman" w:cs="Times New Roman"/>
          <w:bCs/>
          <w:sz w:val="24"/>
          <w:szCs w:val="24"/>
        </w:rPr>
        <w:t xml:space="preserve"> Harmonized System 1996 re</w:t>
      </w:r>
      <w:r>
        <w:rPr>
          <w:rFonts w:ascii="Times New Roman" w:hAnsi="Times New Roman" w:cs="Times New Roman"/>
          <w:bCs/>
          <w:sz w:val="24"/>
          <w:szCs w:val="24"/>
        </w:rPr>
        <w:t xml:space="preserve">vision </w:t>
      </w:r>
      <w:r w:rsidR="001E279C">
        <w:rPr>
          <w:rFonts w:ascii="Times New Roman" w:hAnsi="Times New Roman" w:cs="Times New Roman"/>
          <w:bCs/>
          <w:sz w:val="24"/>
          <w:szCs w:val="24"/>
        </w:rPr>
        <w:t xml:space="preserve">(HS 96) </w:t>
      </w:r>
      <w:r>
        <w:rPr>
          <w:rFonts w:ascii="Times New Roman" w:hAnsi="Times New Roman" w:cs="Times New Roman"/>
          <w:bCs/>
          <w:sz w:val="24"/>
          <w:szCs w:val="24"/>
        </w:rPr>
        <w:t>commodity classification</w:t>
      </w:r>
      <w:r w:rsidRPr="00C21FBD">
        <w:rPr>
          <w:rFonts w:ascii="Times New Roman" w:hAnsi="Times New Roman" w:cs="Times New Roman"/>
          <w:bCs/>
          <w:sz w:val="24"/>
          <w:szCs w:val="24"/>
        </w:rPr>
        <w:t xml:space="preserve"> codes and descriptions.</w:t>
      </w:r>
      <w:proofErr w:type="gramEnd"/>
    </w:p>
    <w:p w:rsidR="0028645C" w:rsidRPr="00C21FBD" w:rsidRDefault="0028645C" w:rsidP="0028645C">
      <w:pPr>
        <w:pStyle w:val="NormalWeb"/>
      </w:pPr>
    </w:p>
    <w:p w:rsidR="00343071" w:rsidRPr="0028645C" w:rsidRDefault="00343071" w:rsidP="0028645C">
      <w:bookmarkStart w:id="0" w:name="_GoBack"/>
      <w:bookmarkEnd w:id="0"/>
    </w:p>
    <w:sectPr w:rsidR="00343071" w:rsidRPr="0028645C" w:rsidSect="00E10AB4">
      <w:footerReference w:type="default" r:id="rId8"/>
      <w:pgSz w:w="12240" w:h="15840" w:code="1"/>
      <w:pgMar w:top="1008" w:right="1440" w:bottom="1008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07BA" w:rsidRDefault="00DD70BD">
      <w:pPr>
        <w:spacing w:after="0" w:line="240" w:lineRule="auto"/>
      </w:pPr>
      <w:r>
        <w:separator/>
      </w:r>
    </w:p>
  </w:endnote>
  <w:endnote w:type="continuationSeparator" w:id="0">
    <w:p w:rsidR="003607BA" w:rsidRDefault="00DD70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81882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38A0" w:rsidRDefault="000C4C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279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338A0" w:rsidRDefault="001E27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07BA" w:rsidRDefault="00DD70BD">
      <w:pPr>
        <w:spacing w:after="0" w:line="240" w:lineRule="auto"/>
      </w:pPr>
      <w:r>
        <w:separator/>
      </w:r>
    </w:p>
  </w:footnote>
  <w:footnote w:type="continuationSeparator" w:id="0">
    <w:p w:rsidR="003607BA" w:rsidRDefault="00DD70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7B2B5A"/>
    <w:multiLevelType w:val="multilevel"/>
    <w:tmpl w:val="A7F845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36"/>
        <w:szCs w:val="36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45C"/>
    <w:rsid w:val="000C4CE9"/>
    <w:rsid w:val="001E279C"/>
    <w:rsid w:val="0028645C"/>
    <w:rsid w:val="00343071"/>
    <w:rsid w:val="003607BA"/>
    <w:rsid w:val="00DD70BD"/>
    <w:rsid w:val="00F15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45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645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864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45C"/>
    <w:rPr>
      <w:lang w:eastAsia="en-US"/>
    </w:rPr>
  </w:style>
  <w:style w:type="paragraph" w:styleId="NormalWeb">
    <w:name w:val="Normal (Web)"/>
    <w:basedOn w:val="Normal"/>
    <w:uiPriority w:val="99"/>
    <w:unhideWhenUsed/>
    <w:rsid w:val="0028645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45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645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864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45C"/>
    <w:rPr>
      <w:lang w:eastAsia="en-US"/>
    </w:rPr>
  </w:style>
  <w:style w:type="paragraph" w:styleId="NormalWeb">
    <w:name w:val="Normal (Web)"/>
    <w:basedOn w:val="Normal"/>
    <w:uiPriority w:val="99"/>
    <w:unhideWhenUsed/>
    <w:rsid w:val="0028645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62</Words>
  <Characters>3779</Characters>
  <Application>Microsoft Office Word</Application>
  <DocSecurity>0</DocSecurity>
  <Lines>31</Lines>
  <Paragraphs>8</Paragraphs>
  <ScaleCrop>false</ScaleCrop>
  <Company>TEAM OS</Company>
  <LinksUpToDate>false</LinksUpToDate>
  <CharactersWithSpaces>4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ra</dc:creator>
  <cp:lastModifiedBy>akira</cp:lastModifiedBy>
  <cp:revision>5</cp:revision>
  <dcterms:created xsi:type="dcterms:W3CDTF">2017-02-01T00:44:00Z</dcterms:created>
  <dcterms:modified xsi:type="dcterms:W3CDTF">2017-02-02T01:06:00Z</dcterms:modified>
</cp:coreProperties>
</file>